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2973C" w14:textId="0D573FC2" w:rsidR="0029335B" w:rsidRDefault="0029335B" w:rsidP="0029335B">
      <w:pPr>
        <w:pStyle w:val="Default"/>
        <w:rPr>
          <w:rFonts w:ascii="Bookman Old Style" w:eastAsia="Times New Roman" w:hAnsi="Bookman Old Style" w:cs="Times New Roman"/>
          <w:b/>
          <w:bCs/>
          <w:color w:val="auto"/>
          <w:u w:val="single"/>
          <w:lang w:eastAsia="en-IN"/>
        </w:rPr>
      </w:pPr>
    </w:p>
    <w:p w14:paraId="662BBDD1" w14:textId="371DE15B" w:rsidR="006468D7" w:rsidRDefault="006468D7" w:rsidP="0029335B">
      <w:pPr>
        <w:pStyle w:val="Default"/>
        <w:rPr>
          <w:rFonts w:ascii="Bookman Old Style" w:eastAsia="Times New Roman" w:hAnsi="Bookman Old Style" w:cs="Times New Roman"/>
          <w:b/>
          <w:bCs/>
          <w:color w:val="auto"/>
          <w:u w:val="single"/>
          <w:lang w:eastAsia="en-IN"/>
        </w:rPr>
      </w:pPr>
    </w:p>
    <w:p w14:paraId="105B1F27" w14:textId="29F973FC" w:rsidR="006468D7" w:rsidRPr="00BD7A78" w:rsidRDefault="006468D7" w:rsidP="0029335B">
      <w:pPr>
        <w:pStyle w:val="Default"/>
        <w:rPr>
          <w:rFonts w:ascii="Bookman Old Style" w:hAnsi="Bookman Old Style"/>
          <w:b/>
          <w:bCs/>
          <w:color w:val="auto"/>
          <w:u w:val="single"/>
        </w:rPr>
      </w:pPr>
      <w:r>
        <w:rPr>
          <w:rFonts w:ascii="Bookman Old Style" w:eastAsia="Times New Roman" w:hAnsi="Bookman Old Style" w:cs="Times New Roman"/>
          <w:b/>
          <w:bCs/>
          <w:color w:val="auto"/>
          <w:u w:val="single"/>
          <w:lang w:eastAsia="en-IN"/>
        </w:rPr>
        <w:t>S1 Table: Minimal data set for figures</w:t>
      </w:r>
    </w:p>
    <w:p w14:paraId="068E39DF" w14:textId="77777777" w:rsidR="0029335B" w:rsidRPr="00BD7A78" w:rsidRDefault="0029335B" w:rsidP="0029335B">
      <w:pPr>
        <w:pStyle w:val="Default"/>
        <w:rPr>
          <w:rFonts w:ascii="Bookman Old Style" w:hAnsi="Bookman Old Style"/>
        </w:rPr>
      </w:pPr>
    </w:p>
    <w:tbl>
      <w:tblPr>
        <w:tblW w:w="104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7"/>
        <w:gridCol w:w="1275"/>
        <w:gridCol w:w="1146"/>
        <w:gridCol w:w="1496"/>
        <w:gridCol w:w="2036"/>
        <w:gridCol w:w="1134"/>
        <w:gridCol w:w="1318"/>
      </w:tblGrid>
      <w:tr w:rsidR="0029335B" w:rsidRPr="00BD7A78" w14:paraId="748382F9" w14:textId="77777777" w:rsidTr="00B4363B">
        <w:trPr>
          <w:trHeight w:val="249"/>
          <w:jc w:val="center"/>
        </w:trPr>
        <w:tc>
          <w:tcPr>
            <w:tcW w:w="2067" w:type="dxa"/>
          </w:tcPr>
          <w:p w14:paraId="194ECD1F" w14:textId="10AFAD4D" w:rsidR="0029335B" w:rsidRPr="00BD7A78" w:rsidRDefault="0029335B">
            <w:pPr>
              <w:pStyle w:val="Default"/>
              <w:rPr>
                <w:rFonts w:ascii="Bookman Old Style" w:hAnsi="Bookman Old Style"/>
                <w:b/>
                <w:bCs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b/>
                <w:bCs/>
              </w:rPr>
              <w:t xml:space="preserve"> </w:t>
            </w:r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Fig. </w:t>
            </w:r>
            <w:r w:rsidR="00014D5C"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275" w:type="dxa"/>
          </w:tcPr>
          <w:p w14:paraId="7F1FDF12" w14:textId="77777777" w:rsidR="0029335B" w:rsidRPr="00BD7A78" w:rsidRDefault="0029335B">
            <w:pPr>
              <w:pStyle w:val="Default"/>
              <w:rPr>
                <w:rFonts w:ascii="Bookman Old Style" w:hAnsi="Bookman Old Style"/>
                <w:b/>
                <w:bCs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Mean </w:t>
            </w:r>
          </w:p>
        </w:tc>
        <w:tc>
          <w:tcPr>
            <w:tcW w:w="1146" w:type="dxa"/>
          </w:tcPr>
          <w:p w14:paraId="04BDBA51" w14:textId="77777777" w:rsidR="0029335B" w:rsidRPr="00BD7A78" w:rsidRDefault="0029335B">
            <w:pPr>
              <w:pStyle w:val="Default"/>
              <w:rPr>
                <w:rFonts w:ascii="Bookman Old Style" w:hAnsi="Bookman Old Style"/>
                <w:b/>
                <w:bCs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S.D </w:t>
            </w:r>
          </w:p>
        </w:tc>
        <w:tc>
          <w:tcPr>
            <w:tcW w:w="1496" w:type="dxa"/>
          </w:tcPr>
          <w:p w14:paraId="7DA163CE" w14:textId="77777777" w:rsidR="0029335B" w:rsidRPr="00BD7A78" w:rsidRDefault="0029335B">
            <w:pPr>
              <w:pStyle w:val="Default"/>
              <w:rPr>
                <w:rFonts w:ascii="Bookman Old Style" w:hAnsi="Bookman Old Style"/>
                <w:b/>
                <w:bCs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S.E </w:t>
            </w:r>
          </w:p>
        </w:tc>
        <w:tc>
          <w:tcPr>
            <w:tcW w:w="2036" w:type="dxa"/>
          </w:tcPr>
          <w:p w14:paraId="337EC063" w14:textId="77777777" w:rsidR="0029335B" w:rsidRPr="00BD7A78" w:rsidRDefault="0029335B">
            <w:pPr>
              <w:pStyle w:val="Default"/>
              <w:rPr>
                <w:rFonts w:ascii="Bookman Old Style" w:hAnsi="Bookman Old Style"/>
                <w:b/>
                <w:bCs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Statistical method used </w:t>
            </w:r>
          </w:p>
        </w:tc>
        <w:tc>
          <w:tcPr>
            <w:tcW w:w="1134" w:type="dxa"/>
          </w:tcPr>
          <w:p w14:paraId="20A754D5" w14:textId="77777777" w:rsidR="0029335B" w:rsidRPr="00BD7A78" w:rsidRDefault="0029335B">
            <w:pPr>
              <w:pStyle w:val="Default"/>
              <w:rPr>
                <w:rFonts w:ascii="Bookman Old Style" w:hAnsi="Bookman Old Style"/>
                <w:b/>
                <w:bCs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P value </w:t>
            </w:r>
          </w:p>
        </w:tc>
        <w:tc>
          <w:tcPr>
            <w:tcW w:w="1318" w:type="dxa"/>
          </w:tcPr>
          <w:p w14:paraId="4E6E3211" w14:textId="77777777" w:rsidR="0029335B" w:rsidRPr="00BD7A78" w:rsidRDefault="0029335B">
            <w:pPr>
              <w:pStyle w:val="Default"/>
              <w:rPr>
                <w:rFonts w:ascii="Bookman Old Style" w:hAnsi="Bookman Old Style"/>
                <w:b/>
                <w:bCs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# </w:t>
            </w:r>
            <w:proofErr w:type="gramStart"/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>samples</w:t>
            </w:r>
            <w:proofErr w:type="gramEnd"/>
            <w:r w:rsidRPr="00BD7A78">
              <w:rPr>
                <w:rFonts w:ascii="Bookman Old Style" w:hAnsi="Bookman Old Style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014D5C" w:rsidRPr="00BD7A78" w14:paraId="1F4E3879" w14:textId="77777777" w:rsidTr="00B4363B">
        <w:trPr>
          <w:trHeight w:val="249"/>
          <w:jc w:val="center"/>
        </w:trPr>
        <w:tc>
          <w:tcPr>
            <w:tcW w:w="2067" w:type="dxa"/>
          </w:tcPr>
          <w:p w14:paraId="7FBFABB9" w14:textId="53C34B14" w:rsidR="00014D5C" w:rsidRPr="00BD7A78" w:rsidRDefault="00014D5C" w:rsidP="00014D5C">
            <w:pPr>
              <w:pStyle w:val="Default"/>
              <w:jc w:val="both"/>
              <w:rPr>
                <w:rFonts w:ascii="Bookman Old Style" w:hAnsi="Bookman Old Style"/>
                <w:b/>
                <w:bCs/>
              </w:rPr>
            </w:pPr>
            <w:r w:rsidRPr="00BD7A78">
              <w:rPr>
                <w:rFonts w:ascii="Bookman Old Style" w:hAnsi="Bookman Old Style"/>
                <w:b/>
                <w:bCs/>
              </w:rPr>
              <w:t>Fig 1</w:t>
            </w:r>
          </w:p>
        </w:tc>
        <w:tc>
          <w:tcPr>
            <w:tcW w:w="1275" w:type="dxa"/>
          </w:tcPr>
          <w:p w14:paraId="772BDFF9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693C58C1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B25C359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 w:val="restart"/>
          </w:tcPr>
          <w:p w14:paraId="02C40201" w14:textId="1C3C80D5" w:rsidR="00014D5C" w:rsidRPr="00BD7A78" w:rsidRDefault="00014D5C" w:rsidP="009070E5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One-way repeated measures ANOVA/Bonferroni: compare selected pairs</w:t>
            </w:r>
          </w:p>
        </w:tc>
        <w:tc>
          <w:tcPr>
            <w:tcW w:w="1134" w:type="dxa"/>
            <w:vMerge w:val="restart"/>
          </w:tcPr>
          <w:p w14:paraId="348D9D95" w14:textId="6A2A756F" w:rsidR="00014D5C" w:rsidRPr="00BD7A78" w:rsidRDefault="00014D5C" w:rsidP="000E0DC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*P &lt;0.05</w:t>
            </w:r>
          </w:p>
        </w:tc>
        <w:tc>
          <w:tcPr>
            <w:tcW w:w="1318" w:type="dxa"/>
          </w:tcPr>
          <w:p w14:paraId="37E31FF8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</w:tr>
      <w:tr w:rsidR="00014D5C" w:rsidRPr="00BD7A78" w14:paraId="30167C6D" w14:textId="77777777" w:rsidTr="00B4363B">
        <w:trPr>
          <w:trHeight w:val="249"/>
          <w:jc w:val="center"/>
        </w:trPr>
        <w:tc>
          <w:tcPr>
            <w:tcW w:w="2067" w:type="dxa"/>
          </w:tcPr>
          <w:p w14:paraId="4AD77A9A" w14:textId="4C2AF141" w:rsidR="00014D5C" w:rsidRPr="00BD7A78" w:rsidRDefault="00014D5C">
            <w:pPr>
              <w:pStyle w:val="Default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/>
              </w:rPr>
              <w:t>Vehicle Control</w:t>
            </w:r>
          </w:p>
        </w:tc>
        <w:tc>
          <w:tcPr>
            <w:tcW w:w="1275" w:type="dxa"/>
          </w:tcPr>
          <w:p w14:paraId="478753F1" w14:textId="22B72E69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51.33</w:t>
            </w:r>
          </w:p>
        </w:tc>
        <w:tc>
          <w:tcPr>
            <w:tcW w:w="1146" w:type="dxa"/>
          </w:tcPr>
          <w:p w14:paraId="2DAC10E7" w14:textId="3581E044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23.96</w:t>
            </w:r>
          </w:p>
        </w:tc>
        <w:tc>
          <w:tcPr>
            <w:tcW w:w="1496" w:type="dxa"/>
          </w:tcPr>
          <w:p w14:paraId="3D114B47" w14:textId="0F0D4896" w:rsidR="00014D5C" w:rsidRPr="00BD7A78" w:rsidRDefault="00B12CE6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9.78</w:t>
            </w:r>
          </w:p>
        </w:tc>
        <w:tc>
          <w:tcPr>
            <w:tcW w:w="2036" w:type="dxa"/>
            <w:vMerge/>
          </w:tcPr>
          <w:p w14:paraId="5B81C912" w14:textId="6A9CCB9F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1D0B8F0F" w14:textId="6DB59538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F7BEBEB" w14:textId="6FFCA250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014D5C" w:rsidRPr="00BD7A78" w14:paraId="2EE37A2E" w14:textId="77777777" w:rsidTr="00B4363B">
        <w:trPr>
          <w:trHeight w:val="249"/>
          <w:jc w:val="center"/>
        </w:trPr>
        <w:tc>
          <w:tcPr>
            <w:tcW w:w="2067" w:type="dxa"/>
          </w:tcPr>
          <w:p w14:paraId="315F9794" w14:textId="54097C91" w:rsidR="00014D5C" w:rsidRPr="00BD7A78" w:rsidRDefault="00014D5C">
            <w:pPr>
              <w:pStyle w:val="Default"/>
              <w:rPr>
                <w:rFonts w:ascii="Bookman Old Style" w:hAnsi="Bookman Old Style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12.5 mg/kg)</w:t>
            </w:r>
          </w:p>
        </w:tc>
        <w:tc>
          <w:tcPr>
            <w:tcW w:w="1275" w:type="dxa"/>
          </w:tcPr>
          <w:p w14:paraId="3B46E30E" w14:textId="601F0D27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420.83</w:t>
            </w:r>
          </w:p>
        </w:tc>
        <w:tc>
          <w:tcPr>
            <w:tcW w:w="1146" w:type="dxa"/>
          </w:tcPr>
          <w:p w14:paraId="29816535" w14:textId="644D9BA5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96.53</w:t>
            </w:r>
          </w:p>
        </w:tc>
        <w:tc>
          <w:tcPr>
            <w:tcW w:w="1496" w:type="dxa"/>
          </w:tcPr>
          <w:p w14:paraId="641462EA" w14:textId="3DD5FCFB" w:rsidR="00014D5C" w:rsidRPr="00BD7A78" w:rsidRDefault="00FF600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9.41</w:t>
            </w:r>
          </w:p>
        </w:tc>
        <w:tc>
          <w:tcPr>
            <w:tcW w:w="2036" w:type="dxa"/>
            <w:vMerge/>
          </w:tcPr>
          <w:p w14:paraId="7D23A1D7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5B04B874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F252403" w14:textId="49EBBD6A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014D5C" w:rsidRPr="00BD7A78" w14:paraId="699BE610" w14:textId="77777777" w:rsidTr="00B4363B">
        <w:trPr>
          <w:trHeight w:val="249"/>
          <w:jc w:val="center"/>
        </w:trPr>
        <w:tc>
          <w:tcPr>
            <w:tcW w:w="2067" w:type="dxa"/>
          </w:tcPr>
          <w:p w14:paraId="06CEE01B" w14:textId="3B13D9BB" w:rsidR="00014D5C" w:rsidRPr="00BD7A78" w:rsidRDefault="00014D5C">
            <w:pPr>
              <w:pStyle w:val="Default"/>
              <w:rPr>
                <w:rFonts w:ascii="Bookman Old Style" w:hAnsi="Bookman Old Style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25 mg/kg)</w:t>
            </w:r>
          </w:p>
        </w:tc>
        <w:tc>
          <w:tcPr>
            <w:tcW w:w="1275" w:type="dxa"/>
          </w:tcPr>
          <w:p w14:paraId="49782EB8" w14:textId="6168F318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 xml:space="preserve">424.33  </w:t>
            </w:r>
          </w:p>
        </w:tc>
        <w:tc>
          <w:tcPr>
            <w:tcW w:w="1146" w:type="dxa"/>
          </w:tcPr>
          <w:p w14:paraId="22A52A8D" w14:textId="2266EB98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88.67</w:t>
            </w:r>
          </w:p>
        </w:tc>
        <w:tc>
          <w:tcPr>
            <w:tcW w:w="1496" w:type="dxa"/>
          </w:tcPr>
          <w:p w14:paraId="355E37AB" w14:textId="3AF6B772" w:rsidR="00014D5C" w:rsidRPr="00BD7A78" w:rsidRDefault="00FF600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6.20</w:t>
            </w:r>
          </w:p>
        </w:tc>
        <w:tc>
          <w:tcPr>
            <w:tcW w:w="2036" w:type="dxa"/>
            <w:vMerge/>
          </w:tcPr>
          <w:p w14:paraId="7A8A69CB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2B09864F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7725E64" w14:textId="73CE6A24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014D5C" w:rsidRPr="00BD7A78" w14:paraId="19A7DD49" w14:textId="77777777" w:rsidTr="00B4363B">
        <w:trPr>
          <w:trHeight w:val="249"/>
          <w:jc w:val="center"/>
        </w:trPr>
        <w:tc>
          <w:tcPr>
            <w:tcW w:w="2067" w:type="dxa"/>
          </w:tcPr>
          <w:p w14:paraId="42CED51C" w14:textId="3FA43516" w:rsidR="00014D5C" w:rsidRPr="00BD7A78" w:rsidRDefault="00014D5C">
            <w:pPr>
              <w:pStyle w:val="Default"/>
              <w:rPr>
                <w:rFonts w:ascii="Bookman Old Style" w:hAnsi="Bookman Old Style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50 mg/kg)</w:t>
            </w:r>
          </w:p>
        </w:tc>
        <w:tc>
          <w:tcPr>
            <w:tcW w:w="1275" w:type="dxa"/>
          </w:tcPr>
          <w:p w14:paraId="13D25D6E" w14:textId="3DC815E8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 xml:space="preserve">305.83 </w:t>
            </w:r>
          </w:p>
        </w:tc>
        <w:tc>
          <w:tcPr>
            <w:tcW w:w="1146" w:type="dxa"/>
          </w:tcPr>
          <w:p w14:paraId="0856F8AA" w14:textId="7379F3F0" w:rsidR="00014D5C" w:rsidRPr="00BD7A78" w:rsidRDefault="002871D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72.28</w:t>
            </w:r>
          </w:p>
        </w:tc>
        <w:tc>
          <w:tcPr>
            <w:tcW w:w="1496" w:type="dxa"/>
          </w:tcPr>
          <w:p w14:paraId="0B8E51FA" w14:textId="2401B9F6" w:rsidR="00014D5C" w:rsidRPr="00BD7A78" w:rsidRDefault="00FF600E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29.51</w:t>
            </w:r>
          </w:p>
        </w:tc>
        <w:tc>
          <w:tcPr>
            <w:tcW w:w="2036" w:type="dxa"/>
            <w:vMerge/>
          </w:tcPr>
          <w:p w14:paraId="6DEB8A7B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002C8666" w14:textId="77777777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472CB851" w14:textId="50CAD0BA" w:rsidR="00014D5C" w:rsidRPr="00BD7A78" w:rsidRDefault="00014D5C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AA47CF" w:rsidRPr="00BD7A78" w14:paraId="51921A89" w14:textId="77777777" w:rsidTr="00B4363B">
        <w:trPr>
          <w:trHeight w:val="249"/>
          <w:jc w:val="center"/>
        </w:trPr>
        <w:tc>
          <w:tcPr>
            <w:tcW w:w="2067" w:type="dxa"/>
          </w:tcPr>
          <w:p w14:paraId="21AB8760" w14:textId="062414A9" w:rsidR="00AA47CF" w:rsidRPr="00BD7A78" w:rsidRDefault="00AA47CF" w:rsidP="00AA47CF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r w:rsidRPr="00BD7A78">
              <w:rPr>
                <w:rFonts w:ascii="Bookman Old Style" w:hAnsi="Bookman Old Style"/>
                <w:b/>
                <w:bCs/>
              </w:rPr>
              <w:t>Fig 2</w:t>
            </w:r>
          </w:p>
        </w:tc>
        <w:tc>
          <w:tcPr>
            <w:tcW w:w="1275" w:type="dxa"/>
          </w:tcPr>
          <w:p w14:paraId="4C7538E1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4813E2C2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</w:tcPr>
          <w:p w14:paraId="3DEF1035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 w:val="restart"/>
          </w:tcPr>
          <w:p w14:paraId="174D9208" w14:textId="53424CEC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One-way repeated measures ANOVA/Bonferroni: compare selected pairs</w:t>
            </w:r>
          </w:p>
        </w:tc>
        <w:tc>
          <w:tcPr>
            <w:tcW w:w="1134" w:type="dxa"/>
            <w:vMerge w:val="restart"/>
          </w:tcPr>
          <w:p w14:paraId="15E7E90B" w14:textId="318DE09D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*P &lt;0.05</w:t>
            </w:r>
          </w:p>
        </w:tc>
        <w:tc>
          <w:tcPr>
            <w:tcW w:w="1318" w:type="dxa"/>
          </w:tcPr>
          <w:p w14:paraId="7CE3FDF2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</w:tr>
      <w:tr w:rsidR="00AA47CF" w:rsidRPr="00BD7A78" w14:paraId="7D6AEFC6" w14:textId="77777777" w:rsidTr="00B4363B">
        <w:trPr>
          <w:trHeight w:val="249"/>
          <w:jc w:val="center"/>
        </w:trPr>
        <w:tc>
          <w:tcPr>
            <w:tcW w:w="2067" w:type="dxa"/>
          </w:tcPr>
          <w:p w14:paraId="2D000CD9" w14:textId="1F383398" w:rsidR="00AA47CF" w:rsidRPr="00BD7A78" w:rsidRDefault="00AA47CF" w:rsidP="00AA47CF">
            <w:pPr>
              <w:pStyle w:val="Default"/>
              <w:rPr>
                <w:rFonts w:ascii="Bookman Old Style" w:hAnsi="Bookman Old Style"/>
                <w:b/>
                <w:bCs/>
              </w:rPr>
            </w:pPr>
            <w:r w:rsidRPr="00BD7A78">
              <w:rPr>
                <w:rFonts w:ascii="Bookman Old Style" w:hAnsi="Bookman Old Style"/>
              </w:rPr>
              <w:t>Stress Control</w:t>
            </w:r>
          </w:p>
        </w:tc>
        <w:tc>
          <w:tcPr>
            <w:tcW w:w="1275" w:type="dxa"/>
          </w:tcPr>
          <w:p w14:paraId="75F9A5EA" w14:textId="61AE9FBD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29.5</w:t>
            </w:r>
          </w:p>
        </w:tc>
        <w:tc>
          <w:tcPr>
            <w:tcW w:w="1146" w:type="dxa"/>
          </w:tcPr>
          <w:p w14:paraId="055EEDFC" w14:textId="00869606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5.36</w:t>
            </w:r>
          </w:p>
        </w:tc>
        <w:tc>
          <w:tcPr>
            <w:tcW w:w="1496" w:type="dxa"/>
          </w:tcPr>
          <w:p w14:paraId="25DC8649" w14:textId="02BDA2F6" w:rsidR="00AA47CF" w:rsidRPr="00BD7A78" w:rsidRDefault="00FF600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2.19</w:t>
            </w:r>
          </w:p>
        </w:tc>
        <w:tc>
          <w:tcPr>
            <w:tcW w:w="2036" w:type="dxa"/>
            <w:vMerge/>
          </w:tcPr>
          <w:p w14:paraId="181858AB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90E49CC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3432015C" w14:textId="0A8338B0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AA47CF" w:rsidRPr="00BD7A78" w14:paraId="2DD2869F" w14:textId="77777777" w:rsidTr="00B4363B">
        <w:trPr>
          <w:trHeight w:val="249"/>
          <w:jc w:val="center"/>
        </w:trPr>
        <w:tc>
          <w:tcPr>
            <w:tcW w:w="2067" w:type="dxa"/>
          </w:tcPr>
          <w:p w14:paraId="6C274D8F" w14:textId="191EB6A8" w:rsidR="00AA47CF" w:rsidRPr="00BD7A78" w:rsidRDefault="00AA47CF" w:rsidP="00AA47CF">
            <w:pPr>
              <w:pStyle w:val="Default"/>
              <w:rPr>
                <w:rFonts w:ascii="Bookman Old Style" w:hAnsi="Bookman Old Style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6.25 mg/kg)</w:t>
            </w:r>
          </w:p>
        </w:tc>
        <w:tc>
          <w:tcPr>
            <w:tcW w:w="1275" w:type="dxa"/>
          </w:tcPr>
          <w:p w14:paraId="3AD75D30" w14:textId="29090728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9.33</w:t>
            </w:r>
          </w:p>
        </w:tc>
        <w:tc>
          <w:tcPr>
            <w:tcW w:w="1146" w:type="dxa"/>
          </w:tcPr>
          <w:p w14:paraId="731EC630" w14:textId="7031E146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4.50</w:t>
            </w:r>
          </w:p>
        </w:tc>
        <w:tc>
          <w:tcPr>
            <w:tcW w:w="1496" w:type="dxa"/>
          </w:tcPr>
          <w:p w14:paraId="7EA611C6" w14:textId="47ED7FA1" w:rsidR="00AA47CF" w:rsidRPr="00BD7A78" w:rsidRDefault="00FF600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.84</w:t>
            </w:r>
          </w:p>
        </w:tc>
        <w:tc>
          <w:tcPr>
            <w:tcW w:w="2036" w:type="dxa"/>
            <w:vMerge/>
          </w:tcPr>
          <w:p w14:paraId="4404E053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0A1EB2B0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6B9B7F1" w14:textId="4963DFDE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AA47CF" w:rsidRPr="00BD7A78" w14:paraId="0EE7432A" w14:textId="77777777" w:rsidTr="00B4363B">
        <w:trPr>
          <w:trHeight w:val="249"/>
          <w:jc w:val="center"/>
        </w:trPr>
        <w:tc>
          <w:tcPr>
            <w:tcW w:w="2067" w:type="dxa"/>
          </w:tcPr>
          <w:p w14:paraId="27BE4309" w14:textId="48D3D96C" w:rsidR="00AA47CF" w:rsidRPr="00BD7A78" w:rsidRDefault="00AA47CF" w:rsidP="00AA47CF">
            <w:pPr>
              <w:pStyle w:val="Default"/>
              <w:rPr>
                <w:rStyle w:val="st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12.5 mg/kg)</w:t>
            </w:r>
          </w:p>
        </w:tc>
        <w:tc>
          <w:tcPr>
            <w:tcW w:w="1275" w:type="dxa"/>
          </w:tcPr>
          <w:p w14:paraId="491E74E7" w14:textId="0D5C829D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6.33</w:t>
            </w:r>
          </w:p>
        </w:tc>
        <w:tc>
          <w:tcPr>
            <w:tcW w:w="1146" w:type="dxa"/>
          </w:tcPr>
          <w:p w14:paraId="3077AA72" w14:textId="196E48D8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2.16</w:t>
            </w:r>
          </w:p>
        </w:tc>
        <w:tc>
          <w:tcPr>
            <w:tcW w:w="1496" w:type="dxa"/>
          </w:tcPr>
          <w:p w14:paraId="79D299CC" w14:textId="01A28BEC" w:rsidR="00AA47CF" w:rsidRPr="00BD7A78" w:rsidRDefault="00FF600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0.88</w:t>
            </w:r>
          </w:p>
        </w:tc>
        <w:tc>
          <w:tcPr>
            <w:tcW w:w="2036" w:type="dxa"/>
            <w:vMerge/>
          </w:tcPr>
          <w:p w14:paraId="1F6324C4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9863E35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E0D4A46" w14:textId="2E74EE7D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AA47CF" w:rsidRPr="00BD7A78" w14:paraId="019E1EDB" w14:textId="77777777" w:rsidTr="00B4363B">
        <w:trPr>
          <w:trHeight w:val="249"/>
          <w:jc w:val="center"/>
        </w:trPr>
        <w:tc>
          <w:tcPr>
            <w:tcW w:w="2067" w:type="dxa"/>
          </w:tcPr>
          <w:p w14:paraId="116A6251" w14:textId="17399EEE" w:rsidR="00AA47CF" w:rsidRPr="00BD7A78" w:rsidRDefault="00AA47CF" w:rsidP="00AA47CF">
            <w:pPr>
              <w:pStyle w:val="Default"/>
              <w:rPr>
                <w:rStyle w:val="st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25 mg/kg)</w:t>
            </w:r>
          </w:p>
        </w:tc>
        <w:tc>
          <w:tcPr>
            <w:tcW w:w="1275" w:type="dxa"/>
          </w:tcPr>
          <w:p w14:paraId="394A806A" w14:textId="353AC5AB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1.33</w:t>
            </w:r>
          </w:p>
        </w:tc>
        <w:tc>
          <w:tcPr>
            <w:tcW w:w="1146" w:type="dxa"/>
          </w:tcPr>
          <w:p w14:paraId="7A2D24D1" w14:textId="15A628DC" w:rsidR="00AA47CF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.36</w:t>
            </w:r>
          </w:p>
        </w:tc>
        <w:tc>
          <w:tcPr>
            <w:tcW w:w="1496" w:type="dxa"/>
          </w:tcPr>
          <w:p w14:paraId="30EA5C9D" w14:textId="31F8583E" w:rsidR="00AA47CF" w:rsidRPr="00BD7A78" w:rsidRDefault="00FF600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0.56</w:t>
            </w:r>
          </w:p>
        </w:tc>
        <w:tc>
          <w:tcPr>
            <w:tcW w:w="2036" w:type="dxa"/>
            <w:vMerge/>
          </w:tcPr>
          <w:p w14:paraId="29EFC216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DF591AB" w14:textId="77777777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00E2387F" w14:textId="1FD1F33F" w:rsidR="00AA47CF" w:rsidRPr="00BD7A78" w:rsidRDefault="00AA47CF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4D5289" w:rsidRPr="00BD7A78" w14:paraId="6599058D" w14:textId="77777777" w:rsidTr="00B4363B">
        <w:trPr>
          <w:trHeight w:val="249"/>
          <w:jc w:val="center"/>
        </w:trPr>
        <w:tc>
          <w:tcPr>
            <w:tcW w:w="2067" w:type="dxa"/>
          </w:tcPr>
          <w:p w14:paraId="7B4D7D64" w14:textId="31395B6E" w:rsidR="004D5289" w:rsidRPr="00BD7A78" w:rsidRDefault="004D5289" w:rsidP="00AA47CF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r w:rsidRPr="00BD7A78">
              <w:rPr>
                <w:rFonts w:ascii="Bookman Old Style" w:hAnsi="Bookman Old Style"/>
                <w:b/>
                <w:bCs/>
              </w:rPr>
              <w:t>Fig 3</w:t>
            </w:r>
          </w:p>
        </w:tc>
        <w:tc>
          <w:tcPr>
            <w:tcW w:w="1275" w:type="dxa"/>
          </w:tcPr>
          <w:p w14:paraId="66D04E4D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6058CC3E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9A0526B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 w:val="restart"/>
          </w:tcPr>
          <w:p w14:paraId="2686C24B" w14:textId="344B2C5A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One-way repeated measures ANOVA/Bonferroni: compare selected pairs</w:t>
            </w:r>
          </w:p>
        </w:tc>
        <w:tc>
          <w:tcPr>
            <w:tcW w:w="1134" w:type="dxa"/>
            <w:vMerge w:val="restart"/>
          </w:tcPr>
          <w:p w14:paraId="1AD86E8C" w14:textId="42F15575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*P &lt;0.05</w:t>
            </w:r>
          </w:p>
        </w:tc>
        <w:tc>
          <w:tcPr>
            <w:tcW w:w="1318" w:type="dxa"/>
          </w:tcPr>
          <w:p w14:paraId="7C15A648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</w:tr>
      <w:tr w:rsidR="002871DE" w:rsidRPr="00BD7A78" w14:paraId="162FD386" w14:textId="77777777" w:rsidTr="00B4363B">
        <w:trPr>
          <w:trHeight w:val="249"/>
          <w:jc w:val="center"/>
        </w:trPr>
        <w:tc>
          <w:tcPr>
            <w:tcW w:w="2067" w:type="dxa"/>
          </w:tcPr>
          <w:p w14:paraId="20E865F1" w14:textId="214E2DA3" w:rsidR="002871DE" w:rsidRPr="00BD7A78" w:rsidRDefault="002871DE" w:rsidP="00AA47CF">
            <w:pPr>
              <w:pStyle w:val="Default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/>
              </w:rPr>
              <w:t>Normal control</w:t>
            </w:r>
          </w:p>
        </w:tc>
        <w:tc>
          <w:tcPr>
            <w:tcW w:w="1275" w:type="dxa"/>
          </w:tcPr>
          <w:p w14:paraId="0E9B8600" w14:textId="00C9D62F" w:rsidR="002871DE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282.64</w:t>
            </w:r>
          </w:p>
        </w:tc>
        <w:tc>
          <w:tcPr>
            <w:tcW w:w="1146" w:type="dxa"/>
          </w:tcPr>
          <w:p w14:paraId="7F70715B" w14:textId="7F1E4BEE" w:rsidR="002871DE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6.06</w:t>
            </w:r>
          </w:p>
        </w:tc>
        <w:tc>
          <w:tcPr>
            <w:tcW w:w="1496" w:type="dxa"/>
          </w:tcPr>
          <w:p w14:paraId="17B9BB94" w14:textId="651C4298" w:rsidR="002871DE" w:rsidRPr="00BD7A78" w:rsidRDefault="00FF600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26.96</w:t>
            </w:r>
          </w:p>
        </w:tc>
        <w:tc>
          <w:tcPr>
            <w:tcW w:w="2036" w:type="dxa"/>
            <w:vMerge/>
          </w:tcPr>
          <w:p w14:paraId="4B5DD8A2" w14:textId="77777777" w:rsidR="002871DE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A4C9DB5" w14:textId="77777777" w:rsidR="002871DE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84B274F" w14:textId="43D27CA5" w:rsidR="002871DE" w:rsidRPr="00BD7A78" w:rsidRDefault="002871D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4D5289" w:rsidRPr="00BD7A78" w14:paraId="27CA130C" w14:textId="77777777" w:rsidTr="00B4363B">
        <w:trPr>
          <w:trHeight w:val="249"/>
          <w:jc w:val="center"/>
        </w:trPr>
        <w:tc>
          <w:tcPr>
            <w:tcW w:w="2067" w:type="dxa"/>
          </w:tcPr>
          <w:p w14:paraId="243B46B4" w14:textId="0E498629" w:rsidR="004D5289" w:rsidRPr="00BD7A78" w:rsidRDefault="004D5289" w:rsidP="00AA47CF">
            <w:pPr>
              <w:pStyle w:val="Default"/>
              <w:rPr>
                <w:rFonts w:ascii="Bookman Old Style" w:hAnsi="Bookman Old Style"/>
                <w:b/>
                <w:bCs/>
              </w:rPr>
            </w:pPr>
            <w:r w:rsidRPr="00BD7A78">
              <w:rPr>
                <w:rFonts w:ascii="Bookman Old Style" w:hAnsi="Bookman Old Style"/>
              </w:rPr>
              <w:t>Stress Control</w:t>
            </w:r>
          </w:p>
        </w:tc>
        <w:tc>
          <w:tcPr>
            <w:tcW w:w="1275" w:type="dxa"/>
          </w:tcPr>
          <w:p w14:paraId="11142044" w14:textId="7729F208" w:rsidR="004D5289" w:rsidRPr="00BD7A78" w:rsidRDefault="003C7413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126.27</w:t>
            </w:r>
          </w:p>
        </w:tc>
        <w:tc>
          <w:tcPr>
            <w:tcW w:w="1146" w:type="dxa"/>
          </w:tcPr>
          <w:p w14:paraId="4C267F02" w14:textId="56FBF5BC" w:rsidR="004D5289" w:rsidRPr="00BD7A78" w:rsidRDefault="003C7413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02.28</w:t>
            </w:r>
          </w:p>
        </w:tc>
        <w:tc>
          <w:tcPr>
            <w:tcW w:w="1496" w:type="dxa"/>
          </w:tcPr>
          <w:p w14:paraId="7BE3534E" w14:textId="5298C70D" w:rsidR="004D5289" w:rsidRPr="00BD7A78" w:rsidRDefault="00FF600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41.75</w:t>
            </w:r>
          </w:p>
        </w:tc>
        <w:tc>
          <w:tcPr>
            <w:tcW w:w="2036" w:type="dxa"/>
            <w:vMerge/>
          </w:tcPr>
          <w:p w14:paraId="5AFFC089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208A2283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E5AADCA" w14:textId="35AC7B5B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4D5289" w:rsidRPr="00BD7A78" w14:paraId="78524228" w14:textId="77777777" w:rsidTr="00B4363B">
        <w:trPr>
          <w:trHeight w:val="249"/>
          <w:jc w:val="center"/>
        </w:trPr>
        <w:tc>
          <w:tcPr>
            <w:tcW w:w="2067" w:type="dxa"/>
          </w:tcPr>
          <w:p w14:paraId="69E0E3EE" w14:textId="06C10374" w:rsidR="004D5289" w:rsidRPr="00BD7A78" w:rsidRDefault="004D5289" w:rsidP="00AA47CF">
            <w:pPr>
              <w:pStyle w:val="Default"/>
              <w:rPr>
                <w:rFonts w:ascii="Bookman Old Style" w:hAnsi="Bookman Old Style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6.25 mg/kg)</w:t>
            </w:r>
          </w:p>
        </w:tc>
        <w:tc>
          <w:tcPr>
            <w:tcW w:w="1275" w:type="dxa"/>
          </w:tcPr>
          <w:p w14:paraId="7394FF1E" w14:textId="79B72C38" w:rsidR="004D5289" w:rsidRPr="00BD7A78" w:rsidRDefault="003C7413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730.90</w:t>
            </w:r>
          </w:p>
        </w:tc>
        <w:tc>
          <w:tcPr>
            <w:tcW w:w="1146" w:type="dxa"/>
          </w:tcPr>
          <w:p w14:paraId="360C240D" w14:textId="0CDF5D5B" w:rsidR="004D5289" w:rsidRPr="00BD7A78" w:rsidRDefault="003C7413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28.35</w:t>
            </w:r>
          </w:p>
        </w:tc>
        <w:tc>
          <w:tcPr>
            <w:tcW w:w="1496" w:type="dxa"/>
          </w:tcPr>
          <w:p w14:paraId="0ACFCDD5" w14:textId="3C68B554" w:rsidR="004D5289" w:rsidRPr="00BD7A78" w:rsidRDefault="00FF600E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52.59</w:t>
            </w:r>
          </w:p>
        </w:tc>
        <w:tc>
          <w:tcPr>
            <w:tcW w:w="2036" w:type="dxa"/>
            <w:vMerge/>
          </w:tcPr>
          <w:p w14:paraId="61182650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7682C544" w14:textId="77777777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1D6CBB9" w14:textId="35AE23A0" w:rsidR="004D5289" w:rsidRPr="00BD7A78" w:rsidRDefault="004D5289" w:rsidP="00AA47CF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4D5289" w:rsidRPr="00BD7A78" w14:paraId="78B91060" w14:textId="77777777" w:rsidTr="00B4363B">
        <w:trPr>
          <w:trHeight w:val="249"/>
          <w:jc w:val="center"/>
        </w:trPr>
        <w:tc>
          <w:tcPr>
            <w:tcW w:w="2067" w:type="dxa"/>
          </w:tcPr>
          <w:p w14:paraId="2802AEF6" w14:textId="6EB622AA" w:rsidR="004D5289" w:rsidRPr="00BD7A78" w:rsidRDefault="004D5289" w:rsidP="004D5289">
            <w:pPr>
              <w:pStyle w:val="Default"/>
              <w:rPr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12.5 mg/kg)</w:t>
            </w:r>
          </w:p>
        </w:tc>
        <w:tc>
          <w:tcPr>
            <w:tcW w:w="1275" w:type="dxa"/>
          </w:tcPr>
          <w:p w14:paraId="09FED4EF" w14:textId="38222225" w:rsidR="004D5289" w:rsidRPr="00BD7A78" w:rsidRDefault="003C7413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734.61</w:t>
            </w:r>
          </w:p>
        </w:tc>
        <w:tc>
          <w:tcPr>
            <w:tcW w:w="1146" w:type="dxa"/>
          </w:tcPr>
          <w:p w14:paraId="103B85D5" w14:textId="14B0B7A3" w:rsidR="004D5289" w:rsidRPr="00BD7A78" w:rsidRDefault="003C7413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39.07</w:t>
            </w:r>
          </w:p>
        </w:tc>
        <w:tc>
          <w:tcPr>
            <w:tcW w:w="1496" w:type="dxa"/>
          </w:tcPr>
          <w:p w14:paraId="5689E7E9" w14:textId="2AFBCC8D" w:rsidR="004D5289" w:rsidRPr="00BD7A78" w:rsidRDefault="00FF600E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56.76</w:t>
            </w:r>
          </w:p>
        </w:tc>
        <w:tc>
          <w:tcPr>
            <w:tcW w:w="2036" w:type="dxa"/>
            <w:vMerge/>
          </w:tcPr>
          <w:p w14:paraId="0392C3F1" w14:textId="77777777" w:rsidR="004D5289" w:rsidRPr="00BD7A78" w:rsidRDefault="004D5289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3073B66A" w14:textId="77777777" w:rsidR="004D5289" w:rsidRPr="00BD7A78" w:rsidRDefault="004D5289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229CD62" w14:textId="5C5CD442" w:rsidR="004D5289" w:rsidRPr="00BD7A78" w:rsidRDefault="004D5289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4D5289" w:rsidRPr="00BD7A78" w14:paraId="306DF8CA" w14:textId="77777777" w:rsidTr="004F07B2">
        <w:trPr>
          <w:trHeight w:val="249"/>
          <w:jc w:val="center"/>
        </w:trPr>
        <w:tc>
          <w:tcPr>
            <w:tcW w:w="2067" w:type="dxa"/>
          </w:tcPr>
          <w:p w14:paraId="0F196C24" w14:textId="05EE1AC1" w:rsidR="004D5289" w:rsidRPr="00BD7A78" w:rsidRDefault="004D5289" w:rsidP="004D5289">
            <w:pPr>
              <w:pStyle w:val="Default"/>
              <w:rPr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25 mg/kg)</w:t>
            </w:r>
          </w:p>
        </w:tc>
        <w:tc>
          <w:tcPr>
            <w:tcW w:w="1275" w:type="dxa"/>
          </w:tcPr>
          <w:p w14:paraId="5D565BAC" w14:textId="632A9064" w:rsidR="004D5289" w:rsidRPr="00BD7A78" w:rsidRDefault="003C7413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703.5</w:t>
            </w:r>
          </w:p>
        </w:tc>
        <w:tc>
          <w:tcPr>
            <w:tcW w:w="1146" w:type="dxa"/>
          </w:tcPr>
          <w:p w14:paraId="5507B0F9" w14:textId="5F46BDB8" w:rsidR="004D5289" w:rsidRPr="00BD7A78" w:rsidRDefault="003C7413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129.1</w:t>
            </w:r>
          </w:p>
        </w:tc>
        <w:tc>
          <w:tcPr>
            <w:tcW w:w="1496" w:type="dxa"/>
          </w:tcPr>
          <w:p w14:paraId="231D11FB" w14:textId="098BAB31" w:rsidR="004D5289" w:rsidRPr="00BD7A78" w:rsidRDefault="00FF600E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52.69</w:t>
            </w:r>
          </w:p>
        </w:tc>
        <w:tc>
          <w:tcPr>
            <w:tcW w:w="2036" w:type="dxa"/>
            <w:vMerge/>
            <w:tcBorders>
              <w:bottom w:val="single" w:sz="4" w:space="0" w:color="auto"/>
            </w:tcBorders>
          </w:tcPr>
          <w:p w14:paraId="2D4795A3" w14:textId="77777777" w:rsidR="004D5289" w:rsidRPr="00BD7A78" w:rsidRDefault="004D5289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E4464AF" w14:textId="77777777" w:rsidR="004D5289" w:rsidRPr="00BD7A78" w:rsidRDefault="004D5289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0D75895" w14:textId="1A850886" w:rsidR="004D5289" w:rsidRPr="00BD7A78" w:rsidRDefault="004D5289" w:rsidP="004D5289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</w:t>
            </w:r>
          </w:p>
        </w:tc>
      </w:tr>
      <w:tr w:rsidR="004F07B2" w:rsidRPr="00BD7A78" w14:paraId="494F3054" w14:textId="77777777" w:rsidTr="00C85AE4">
        <w:trPr>
          <w:trHeight w:val="249"/>
          <w:jc w:val="center"/>
        </w:trPr>
        <w:tc>
          <w:tcPr>
            <w:tcW w:w="2067" w:type="dxa"/>
          </w:tcPr>
          <w:p w14:paraId="5A06F3AD" w14:textId="0075621B" w:rsidR="004F07B2" w:rsidRPr="00BD7A78" w:rsidRDefault="004F07B2" w:rsidP="00A34CD3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r w:rsidRPr="00BD7A78">
              <w:rPr>
                <w:rFonts w:ascii="Bookman Old Style" w:hAnsi="Bookman Old Style"/>
                <w:b/>
                <w:bCs/>
              </w:rPr>
              <w:t>Fig 4</w:t>
            </w:r>
          </w:p>
        </w:tc>
        <w:tc>
          <w:tcPr>
            <w:tcW w:w="1275" w:type="dxa"/>
          </w:tcPr>
          <w:p w14:paraId="57BF2118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5A65691D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  <w:right w:val="single" w:sz="4" w:space="0" w:color="auto"/>
            </w:tcBorders>
          </w:tcPr>
          <w:p w14:paraId="7F7E5DBD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4DC9" w14:textId="77777777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3A40C176" w14:textId="77777777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0531A00C" w14:textId="77777777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2B0321B4" w14:textId="77777777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13B47000" w14:textId="77777777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10ACF0DE" w14:textId="77777777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21DDCD30" w14:textId="77777777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2DDF248E" w14:textId="6078C490" w:rsidR="004F07B2" w:rsidRPr="00BD7A78" w:rsidRDefault="004F07B2" w:rsidP="00A34CD3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48A3007" w14:textId="5883A3F6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4617195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</w:tr>
      <w:tr w:rsidR="004F07B2" w:rsidRPr="00BD7A78" w14:paraId="1A0AA5EF" w14:textId="77777777" w:rsidTr="00575264">
        <w:trPr>
          <w:trHeight w:val="1123"/>
          <w:jc w:val="center"/>
        </w:trPr>
        <w:tc>
          <w:tcPr>
            <w:tcW w:w="2067" w:type="dxa"/>
          </w:tcPr>
          <w:p w14:paraId="6B2D9422" w14:textId="61ABAEA0" w:rsidR="004F07B2" w:rsidRPr="00BD7A78" w:rsidRDefault="004F07B2" w:rsidP="00071711">
            <w:pPr>
              <w:pStyle w:val="Default"/>
              <w:rPr>
                <w:rFonts w:ascii="Bookman Old Style" w:hAnsi="Bookman Old Style"/>
                <w:b/>
                <w:bCs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lastRenderedPageBreak/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6.25 µg/ml)</w:t>
            </w:r>
          </w:p>
        </w:tc>
        <w:tc>
          <w:tcPr>
            <w:tcW w:w="1275" w:type="dxa"/>
          </w:tcPr>
          <w:p w14:paraId="192F4736" w14:textId="77777777" w:rsidR="00575264" w:rsidRPr="00BD7A78" w:rsidRDefault="00575264" w:rsidP="00071711">
            <w:pPr>
              <w:spacing w:after="0"/>
              <w:rPr>
                <w:rFonts w:ascii="Bookman Old Style" w:hAnsi="Bookman Old Style" w:cs="Calibri"/>
                <w:color w:val="000000"/>
              </w:rPr>
            </w:pPr>
          </w:p>
          <w:p w14:paraId="4E98D3C9" w14:textId="0D52A73B" w:rsidR="004F07B2" w:rsidRPr="00BD7A78" w:rsidRDefault="004F07B2" w:rsidP="00071711">
            <w:pPr>
              <w:spacing w:after="0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4.21</w:t>
            </w:r>
          </w:p>
        </w:tc>
        <w:tc>
          <w:tcPr>
            <w:tcW w:w="1146" w:type="dxa"/>
          </w:tcPr>
          <w:p w14:paraId="31E49EE1" w14:textId="77777777" w:rsidR="00575264" w:rsidRPr="00BD7A78" w:rsidRDefault="00575264" w:rsidP="00071711">
            <w:pPr>
              <w:spacing w:after="0"/>
              <w:rPr>
                <w:rFonts w:ascii="Bookman Old Style" w:hAnsi="Bookman Old Style" w:cs="Calibri"/>
                <w:color w:val="000000"/>
              </w:rPr>
            </w:pPr>
          </w:p>
          <w:p w14:paraId="5801B48A" w14:textId="146F4FBC" w:rsidR="004F07B2" w:rsidRPr="00BD7A78" w:rsidRDefault="004F07B2" w:rsidP="00071711">
            <w:pPr>
              <w:spacing w:after="0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0.227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B9B0" w14:textId="77777777" w:rsidR="00575264" w:rsidRPr="00BD7A78" w:rsidRDefault="00575264" w:rsidP="00071711">
            <w:pPr>
              <w:spacing w:after="0"/>
              <w:rPr>
                <w:rFonts w:ascii="Bookman Old Style" w:hAnsi="Bookman Old Style" w:cs="Calibri"/>
                <w:color w:val="000000"/>
              </w:rPr>
            </w:pPr>
          </w:p>
          <w:p w14:paraId="5477E8E6" w14:textId="3C8C8E9F" w:rsidR="004F07B2" w:rsidRPr="00BD7A78" w:rsidRDefault="008E7449" w:rsidP="00071711">
            <w:pPr>
              <w:spacing w:after="0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0.131</w:t>
            </w:r>
          </w:p>
        </w:tc>
        <w:tc>
          <w:tcPr>
            <w:tcW w:w="2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A66F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73B3B2DC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4FE18726" w14:textId="4449F19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4F07B2" w:rsidRPr="00BD7A78" w14:paraId="21235F02" w14:textId="77777777" w:rsidTr="00C85AE4">
        <w:trPr>
          <w:trHeight w:val="249"/>
          <w:jc w:val="center"/>
        </w:trPr>
        <w:tc>
          <w:tcPr>
            <w:tcW w:w="2067" w:type="dxa"/>
          </w:tcPr>
          <w:p w14:paraId="07ECD1F6" w14:textId="04AE30D0" w:rsidR="004F07B2" w:rsidRPr="00BD7A78" w:rsidRDefault="004F07B2" w:rsidP="00A34CD3">
            <w:pPr>
              <w:pStyle w:val="Default"/>
              <w:rPr>
                <w:rFonts w:ascii="Bookman Old Style" w:hAnsi="Bookman Old Style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12.5 µg/ml)</w:t>
            </w:r>
          </w:p>
        </w:tc>
        <w:tc>
          <w:tcPr>
            <w:tcW w:w="1275" w:type="dxa"/>
          </w:tcPr>
          <w:p w14:paraId="343FA883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-23.18</w:t>
            </w:r>
          </w:p>
          <w:p w14:paraId="233F83FD" w14:textId="77173859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0EEF0CE7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9.935</w:t>
            </w:r>
          </w:p>
          <w:p w14:paraId="56B74E89" w14:textId="342B2AD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C0FC" w14:textId="77777777" w:rsidR="008E7449" w:rsidRPr="00BD7A78" w:rsidRDefault="008E7449" w:rsidP="008E7449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5.736</w:t>
            </w:r>
          </w:p>
          <w:p w14:paraId="514CBE80" w14:textId="0AB746FE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2173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7950F04C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311F844E" w14:textId="415E0F9A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4F07B2" w:rsidRPr="00BD7A78" w14:paraId="5E186199" w14:textId="77777777" w:rsidTr="00C85AE4">
        <w:trPr>
          <w:trHeight w:val="249"/>
          <w:jc w:val="center"/>
        </w:trPr>
        <w:tc>
          <w:tcPr>
            <w:tcW w:w="2067" w:type="dxa"/>
          </w:tcPr>
          <w:p w14:paraId="79FB6B87" w14:textId="37B63370" w:rsidR="004F07B2" w:rsidRPr="00BD7A78" w:rsidRDefault="004F07B2" w:rsidP="00A34CD3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25 µg/ml)</w:t>
            </w:r>
          </w:p>
        </w:tc>
        <w:tc>
          <w:tcPr>
            <w:tcW w:w="1275" w:type="dxa"/>
          </w:tcPr>
          <w:p w14:paraId="79C69545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24.47</w:t>
            </w:r>
          </w:p>
          <w:p w14:paraId="3D590604" w14:textId="28BB0B01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310D5AF8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9.215</w:t>
            </w:r>
          </w:p>
          <w:p w14:paraId="1B48978E" w14:textId="4AE405B0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9C58" w14:textId="77777777" w:rsidR="008E7449" w:rsidRPr="00BD7A78" w:rsidRDefault="008E7449" w:rsidP="008E7449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5.320</w:t>
            </w:r>
          </w:p>
          <w:p w14:paraId="4AEADCBB" w14:textId="50D9B43A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2C9FA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64AB3FB4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8B7CBF6" w14:textId="3F16CA6D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4F07B2" w:rsidRPr="00BD7A78" w14:paraId="495F2274" w14:textId="77777777" w:rsidTr="00C85AE4">
        <w:trPr>
          <w:trHeight w:val="249"/>
          <w:jc w:val="center"/>
        </w:trPr>
        <w:tc>
          <w:tcPr>
            <w:tcW w:w="2067" w:type="dxa"/>
          </w:tcPr>
          <w:p w14:paraId="326E5F0A" w14:textId="35AE0746" w:rsidR="004F07B2" w:rsidRPr="00BD7A78" w:rsidRDefault="004F07B2" w:rsidP="00A34CD3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50 mg/kg)</w:t>
            </w:r>
          </w:p>
        </w:tc>
        <w:tc>
          <w:tcPr>
            <w:tcW w:w="1275" w:type="dxa"/>
          </w:tcPr>
          <w:p w14:paraId="3DD282AD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34.30</w:t>
            </w:r>
          </w:p>
          <w:p w14:paraId="4F40DD98" w14:textId="0229DA19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5487E3B5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7.361</w:t>
            </w:r>
          </w:p>
          <w:p w14:paraId="0681FDB1" w14:textId="1FF12BCB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FA6B" w14:textId="77777777" w:rsidR="008E7449" w:rsidRPr="00BD7A78" w:rsidRDefault="008E7449" w:rsidP="008E7449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4.250</w:t>
            </w:r>
          </w:p>
          <w:p w14:paraId="43EE313D" w14:textId="2AA1E594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3C502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74099B04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F8CD89F" w14:textId="5DD1CF2D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4F07B2" w:rsidRPr="00BD7A78" w14:paraId="1926A30A" w14:textId="77777777" w:rsidTr="00C85AE4">
        <w:trPr>
          <w:trHeight w:val="249"/>
          <w:jc w:val="center"/>
        </w:trPr>
        <w:tc>
          <w:tcPr>
            <w:tcW w:w="2067" w:type="dxa"/>
          </w:tcPr>
          <w:p w14:paraId="1E4D5F1A" w14:textId="3666B500" w:rsidR="004F07B2" w:rsidRPr="00BD7A78" w:rsidRDefault="004F07B2" w:rsidP="00A34CD3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100 µg/ml)</w:t>
            </w:r>
          </w:p>
        </w:tc>
        <w:tc>
          <w:tcPr>
            <w:tcW w:w="1275" w:type="dxa"/>
          </w:tcPr>
          <w:p w14:paraId="146D1B43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49.45</w:t>
            </w:r>
          </w:p>
          <w:p w14:paraId="19462BCF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74E94C34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7.500</w:t>
            </w:r>
          </w:p>
          <w:p w14:paraId="340B62FD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9A829" w14:textId="77777777" w:rsidR="008E7449" w:rsidRPr="00BD7A78" w:rsidRDefault="008E7449" w:rsidP="008E7449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4.330</w:t>
            </w:r>
          </w:p>
          <w:p w14:paraId="33E165FE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9232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087F689A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ADC86A8" w14:textId="59BE28B4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4F07B2" w:rsidRPr="00BD7A78" w14:paraId="39CA4D4E" w14:textId="77777777" w:rsidTr="00C85AE4">
        <w:trPr>
          <w:trHeight w:val="249"/>
          <w:jc w:val="center"/>
        </w:trPr>
        <w:tc>
          <w:tcPr>
            <w:tcW w:w="2067" w:type="dxa"/>
            <w:tcBorders>
              <w:bottom w:val="single" w:sz="4" w:space="0" w:color="auto"/>
            </w:tcBorders>
          </w:tcPr>
          <w:p w14:paraId="732F230F" w14:textId="1ADD571F" w:rsidR="004F07B2" w:rsidRPr="00BD7A78" w:rsidRDefault="004F07B2" w:rsidP="00A34CD3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200 µg/ml)</w:t>
            </w:r>
          </w:p>
        </w:tc>
        <w:tc>
          <w:tcPr>
            <w:tcW w:w="1275" w:type="dxa"/>
          </w:tcPr>
          <w:p w14:paraId="369F4E89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73.60</w:t>
            </w:r>
          </w:p>
          <w:p w14:paraId="7260F779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</w:tcPr>
          <w:p w14:paraId="63FE10FD" w14:textId="77777777" w:rsidR="004F07B2" w:rsidRPr="00BD7A78" w:rsidRDefault="004F07B2" w:rsidP="00AF3DD5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0.495</w:t>
            </w:r>
          </w:p>
          <w:p w14:paraId="0D02D512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9FC8" w14:textId="77777777" w:rsidR="008E7449" w:rsidRPr="00BD7A78" w:rsidRDefault="008E7449" w:rsidP="008E7449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 w:cs="Calibri"/>
                <w:color w:val="000000"/>
              </w:rPr>
              <w:t>0.286</w:t>
            </w:r>
          </w:p>
          <w:p w14:paraId="40B4CD9C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0AABE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2E32965" w14:textId="77777777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FB7D099" w14:textId="1663B933" w:rsidR="004F07B2" w:rsidRPr="00BD7A78" w:rsidRDefault="004F07B2" w:rsidP="00A34CD3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79179F" w:rsidRPr="00BD7A78" w14:paraId="0E68B765" w14:textId="77777777" w:rsidTr="004F07B2">
        <w:trPr>
          <w:trHeight w:val="249"/>
          <w:jc w:val="center"/>
        </w:trPr>
        <w:tc>
          <w:tcPr>
            <w:tcW w:w="2067" w:type="dxa"/>
            <w:tcBorders>
              <w:bottom w:val="single" w:sz="4" w:space="0" w:color="auto"/>
            </w:tcBorders>
          </w:tcPr>
          <w:p w14:paraId="0DE41A89" w14:textId="3D6C6BC0" w:rsidR="0079179F" w:rsidRPr="00BD7A78" w:rsidRDefault="0079179F" w:rsidP="00AF3DD5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r w:rsidRPr="00BD7A78">
              <w:rPr>
                <w:rFonts w:ascii="Bookman Old Style" w:hAnsi="Bookman Old Style"/>
                <w:b/>
                <w:bCs/>
              </w:rPr>
              <w:t>Fig. 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2DAA083" w14:textId="77777777" w:rsidR="0079179F" w:rsidRPr="00BD7A78" w:rsidRDefault="0079179F" w:rsidP="00AF3DD5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184C718C" w14:textId="77777777" w:rsidR="0079179F" w:rsidRPr="00BD7A78" w:rsidRDefault="0079179F" w:rsidP="00AF3DD5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C4EE" w14:textId="77777777" w:rsidR="0079179F" w:rsidRPr="00BD7A78" w:rsidRDefault="0079179F" w:rsidP="00AF3DD5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9016DF" w14:textId="77777777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1ECA5E80" w14:textId="77777777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54982725" w14:textId="77777777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6C229DB1" w14:textId="77777777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070874AF" w14:textId="77777777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6A7107E8" w14:textId="77777777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0D49412D" w14:textId="77777777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  <w:p w14:paraId="4A0BAA5D" w14:textId="2394EBFF" w:rsidR="0079179F" w:rsidRPr="00BD7A78" w:rsidRDefault="0079179F" w:rsidP="00AF3DD5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C938BB3" w14:textId="77777777" w:rsidR="0079179F" w:rsidRPr="00BD7A78" w:rsidRDefault="0079179F" w:rsidP="00AF3DD5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03632AAC" w14:textId="77777777" w:rsidR="0079179F" w:rsidRPr="00BD7A78" w:rsidRDefault="0079179F" w:rsidP="00AF3DD5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</w:tr>
      <w:tr w:rsidR="00CB6661" w:rsidRPr="00BD7A78" w14:paraId="43913A10" w14:textId="77777777" w:rsidTr="00B45343">
        <w:trPr>
          <w:trHeight w:val="249"/>
          <w:jc w:val="center"/>
        </w:trPr>
        <w:tc>
          <w:tcPr>
            <w:tcW w:w="2067" w:type="dxa"/>
            <w:tcBorders>
              <w:top w:val="single" w:sz="4" w:space="0" w:color="auto"/>
            </w:tcBorders>
          </w:tcPr>
          <w:p w14:paraId="62BE5287" w14:textId="356D521A" w:rsidR="00CB6661" w:rsidRPr="00BD7A78" w:rsidRDefault="00CB6661" w:rsidP="00CB6661">
            <w:pPr>
              <w:pStyle w:val="Default"/>
              <w:rPr>
                <w:rFonts w:ascii="Bookman Old Style" w:hAnsi="Bookman Old Style"/>
                <w:b/>
                <w:bCs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6.25 µg/ml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A70E58D" w14:textId="07FBBC8E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.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18232A44" w14:textId="5F7D487C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6.248</w:t>
            </w:r>
          </w:p>
        </w:tc>
        <w:tc>
          <w:tcPr>
            <w:tcW w:w="149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193697" w14:textId="7C0C2E80" w:rsidR="00CB6661" w:rsidRPr="00BD7A78" w:rsidRDefault="00CB6661" w:rsidP="00CB6661">
            <w:pPr>
              <w:jc w:val="center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/>
                <w:color w:val="000000"/>
              </w:rPr>
              <w:t>3.607</w:t>
            </w:r>
          </w:p>
        </w:tc>
        <w:tc>
          <w:tcPr>
            <w:tcW w:w="2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500810" w14:textId="62A12EDF" w:rsidR="00CB6661" w:rsidRPr="00BD7A78" w:rsidRDefault="00CB6661" w:rsidP="00CB6661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0B52130D" w14:textId="7777777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66B186E7" w14:textId="7D895E86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CB6661" w:rsidRPr="00BD7A78" w14:paraId="64E174DF" w14:textId="77777777" w:rsidTr="004A3584">
        <w:trPr>
          <w:trHeight w:val="249"/>
          <w:jc w:val="center"/>
        </w:trPr>
        <w:tc>
          <w:tcPr>
            <w:tcW w:w="2067" w:type="dxa"/>
          </w:tcPr>
          <w:p w14:paraId="78A39D7D" w14:textId="384D7597" w:rsidR="00CB6661" w:rsidRPr="00BD7A78" w:rsidRDefault="00CB6661" w:rsidP="00CB6661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12.5 µg/ml)</w:t>
            </w:r>
          </w:p>
        </w:tc>
        <w:tc>
          <w:tcPr>
            <w:tcW w:w="1275" w:type="dxa"/>
            <w:vAlign w:val="center"/>
          </w:tcPr>
          <w:p w14:paraId="37DDB999" w14:textId="4682B29E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17</w:t>
            </w:r>
          </w:p>
        </w:tc>
        <w:tc>
          <w:tcPr>
            <w:tcW w:w="1146" w:type="dxa"/>
            <w:vAlign w:val="center"/>
          </w:tcPr>
          <w:p w14:paraId="5025FFB8" w14:textId="1F0B3F8D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10.312</w:t>
            </w:r>
          </w:p>
        </w:tc>
        <w:tc>
          <w:tcPr>
            <w:tcW w:w="1496" w:type="dxa"/>
            <w:tcBorders>
              <w:right w:val="single" w:sz="4" w:space="0" w:color="auto"/>
            </w:tcBorders>
            <w:vAlign w:val="bottom"/>
          </w:tcPr>
          <w:p w14:paraId="5CD00737" w14:textId="661D6130" w:rsidR="00CB6661" w:rsidRPr="00BD7A78" w:rsidRDefault="00CB6661" w:rsidP="00CB6661">
            <w:pPr>
              <w:jc w:val="center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/>
                <w:color w:val="000000"/>
              </w:rPr>
              <w:t>5.953</w:t>
            </w:r>
          </w:p>
        </w:tc>
        <w:tc>
          <w:tcPr>
            <w:tcW w:w="2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B1ACDC" w14:textId="0D68614D" w:rsidR="00CB6661" w:rsidRPr="00BD7A78" w:rsidRDefault="00CB6661" w:rsidP="00CB6661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424152A2" w14:textId="7777777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5F0BDB1B" w14:textId="2F2535E4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CB6661" w:rsidRPr="00BD7A78" w14:paraId="2FFA2BEC" w14:textId="77777777" w:rsidTr="009C4AFB">
        <w:trPr>
          <w:trHeight w:val="249"/>
          <w:jc w:val="center"/>
        </w:trPr>
        <w:tc>
          <w:tcPr>
            <w:tcW w:w="2067" w:type="dxa"/>
          </w:tcPr>
          <w:p w14:paraId="0034A934" w14:textId="2B73D7D9" w:rsidR="00CB6661" w:rsidRPr="00BD7A78" w:rsidRDefault="00CB6661" w:rsidP="00CB6661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25 µg/ml)</w:t>
            </w:r>
          </w:p>
        </w:tc>
        <w:tc>
          <w:tcPr>
            <w:tcW w:w="1275" w:type="dxa"/>
            <w:vAlign w:val="center"/>
          </w:tcPr>
          <w:p w14:paraId="7F4BE78F" w14:textId="4B248FF7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21.6</w:t>
            </w:r>
          </w:p>
        </w:tc>
        <w:tc>
          <w:tcPr>
            <w:tcW w:w="1146" w:type="dxa"/>
            <w:vAlign w:val="center"/>
          </w:tcPr>
          <w:p w14:paraId="1DFF5795" w14:textId="54B3CE52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2.902</w:t>
            </w:r>
          </w:p>
        </w:tc>
        <w:tc>
          <w:tcPr>
            <w:tcW w:w="1496" w:type="dxa"/>
            <w:tcBorders>
              <w:right w:val="single" w:sz="4" w:space="0" w:color="auto"/>
            </w:tcBorders>
            <w:vAlign w:val="bottom"/>
          </w:tcPr>
          <w:p w14:paraId="67CFAFF1" w14:textId="3EF4529E" w:rsidR="00CB6661" w:rsidRPr="00BD7A78" w:rsidRDefault="00CB6661" w:rsidP="0082225A">
            <w:pPr>
              <w:jc w:val="center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/>
                <w:color w:val="000000"/>
              </w:rPr>
              <w:t>1.676</w:t>
            </w:r>
          </w:p>
        </w:tc>
        <w:tc>
          <w:tcPr>
            <w:tcW w:w="2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9D8EF6" w14:textId="77777777" w:rsidR="00CB6661" w:rsidRPr="00BD7A78" w:rsidRDefault="00CB6661" w:rsidP="00CB6661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2882481D" w14:textId="7777777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91544B9" w14:textId="793886C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CB6661" w:rsidRPr="00BD7A78" w14:paraId="137A74DD" w14:textId="77777777" w:rsidTr="0082225A">
        <w:trPr>
          <w:trHeight w:val="249"/>
          <w:jc w:val="center"/>
        </w:trPr>
        <w:tc>
          <w:tcPr>
            <w:tcW w:w="2067" w:type="dxa"/>
          </w:tcPr>
          <w:p w14:paraId="11A94D12" w14:textId="5BE1FF33" w:rsidR="00CB6661" w:rsidRPr="00BD7A78" w:rsidRDefault="00CB6661" w:rsidP="00CB6661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50 mg/kg)</w:t>
            </w:r>
          </w:p>
        </w:tc>
        <w:tc>
          <w:tcPr>
            <w:tcW w:w="1275" w:type="dxa"/>
            <w:vAlign w:val="center"/>
          </w:tcPr>
          <w:p w14:paraId="26FE7113" w14:textId="131F0DFB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28.2</w:t>
            </w:r>
          </w:p>
        </w:tc>
        <w:tc>
          <w:tcPr>
            <w:tcW w:w="1146" w:type="dxa"/>
            <w:vAlign w:val="center"/>
          </w:tcPr>
          <w:p w14:paraId="0A44AEF6" w14:textId="29680311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2.300</w:t>
            </w:r>
          </w:p>
        </w:tc>
        <w:tc>
          <w:tcPr>
            <w:tcW w:w="1496" w:type="dxa"/>
            <w:tcBorders>
              <w:right w:val="single" w:sz="4" w:space="0" w:color="auto"/>
            </w:tcBorders>
            <w:vAlign w:val="center"/>
          </w:tcPr>
          <w:p w14:paraId="7A619A61" w14:textId="77777777" w:rsidR="00CB6661" w:rsidRPr="00BD7A78" w:rsidRDefault="00CB6661" w:rsidP="0082225A">
            <w:pPr>
              <w:jc w:val="center"/>
              <w:rPr>
                <w:rFonts w:ascii="Bookman Old Style" w:hAnsi="Bookman Old Style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1.328</w:t>
            </w:r>
          </w:p>
          <w:p w14:paraId="07F8CAAB" w14:textId="433BCA3C" w:rsidR="00CB6661" w:rsidRPr="00BD7A78" w:rsidRDefault="00CB6661" w:rsidP="0082225A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83B78B" w14:textId="77777777" w:rsidR="00CB6661" w:rsidRPr="00BD7A78" w:rsidRDefault="00CB6661" w:rsidP="00CB6661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4E253CE4" w14:textId="7777777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059DD82A" w14:textId="36F87C28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CB6661" w:rsidRPr="00BD7A78" w14:paraId="7E3AA4B6" w14:textId="77777777" w:rsidTr="00F06452">
        <w:trPr>
          <w:trHeight w:val="249"/>
          <w:jc w:val="center"/>
        </w:trPr>
        <w:tc>
          <w:tcPr>
            <w:tcW w:w="2067" w:type="dxa"/>
          </w:tcPr>
          <w:p w14:paraId="30BFC789" w14:textId="2ACDE197" w:rsidR="00CB6661" w:rsidRPr="00BD7A78" w:rsidRDefault="00CB6661" w:rsidP="00CB6661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100 µg/ml)</w:t>
            </w:r>
          </w:p>
        </w:tc>
        <w:tc>
          <w:tcPr>
            <w:tcW w:w="1275" w:type="dxa"/>
            <w:vAlign w:val="center"/>
          </w:tcPr>
          <w:p w14:paraId="4856AD35" w14:textId="6DA0B81D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50.4</w:t>
            </w:r>
          </w:p>
        </w:tc>
        <w:tc>
          <w:tcPr>
            <w:tcW w:w="1146" w:type="dxa"/>
            <w:vAlign w:val="center"/>
          </w:tcPr>
          <w:p w14:paraId="403FAD4F" w14:textId="49C41F34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4.692</w:t>
            </w:r>
          </w:p>
        </w:tc>
        <w:tc>
          <w:tcPr>
            <w:tcW w:w="1496" w:type="dxa"/>
            <w:tcBorders>
              <w:right w:val="single" w:sz="4" w:space="0" w:color="auto"/>
            </w:tcBorders>
            <w:vAlign w:val="bottom"/>
          </w:tcPr>
          <w:p w14:paraId="56399A3D" w14:textId="77777777" w:rsidR="00CB6661" w:rsidRPr="00BD7A78" w:rsidRDefault="00CB6661" w:rsidP="00CB6661">
            <w:pPr>
              <w:jc w:val="center"/>
              <w:rPr>
                <w:rFonts w:ascii="Bookman Old Style" w:hAnsi="Bookman Old Style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2.709</w:t>
            </w:r>
          </w:p>
          <w:p w14:paraId="65E88E7B" w14:textId="67CA2CF9" w:rsidR="00CB6661" w:rsidRPr="00BD7A78" w:rsidRDefault="00CB6661" w:rsidP="00CB6661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20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AEFC45" w14:textId="77777777" w:rsidR="00CB6661" w:rsidRPr="00BD7A78" w:rsidRDefault="00CB6661" w:rsidP="00CB6661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4510B902" w14:textId="7777777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2D9668AE" w14:textId="5EAE766A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  <w:tr w:rsidR="00CB6661" w:rsidRPr="00BD7A78" w14:paraId="5B412210" w14:textId="77777777" w:rsidTr="002737ED">
        <w:trPr>
          <w:trHeight w:val="249"/>
          <w:jc w:val="center"/>
        </w:trPr>
        <w:tc>
          <w:tcPr>
            <w:tcW w:w="2067" w:type="dxa"/>
          </w:tcPr>
          <w:p w14:paraId="0033636A" w14:textId="6CC494C7" w:rsidR="00CB6661" w:rsidRPr="00BD7A78" w:rsidRDefault="00CB6661" w:rsidP="00CB6661">
            <w:pPr>
              <w:pStyle w:val="Default"/>
              <w:rPr>
                <w:rStyle w:val="Emphasis"/>
                <w:rFonts w:ascii="Bookman Old Style" w:hAnsi="Bookman Old Style" w:cs="Times New Roman"/>
              </w:rPr>
            </w:pP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Ocimum</w:t>
            </w:r>
            <w:proofErr w:type="spellEnd"/>
            <w:r w:rsidRPr="00BD7A78">
              <w:rPr>
                <w:rStyle w:val="Emphasis"/>
                <w:rFonts w:ascii="Bookman Old Style" w:hAnsi="Bookman Old Style" w:cs="Times New Roman"/>
              </w:rPr>
              <w:t xml:space="preserve"> </w:t>
            </w:r>
            <w:proofErr w:type="spellStart"/>
            <w:r w:rsidRPr="00BD7A78">
              <w:rPr>
                <w:rStyle w:val="Emphasis"/>
                <w:rFonts w:ascii="Bookman Old Style" w:hAnsi="Bookman Old Style" w:cs="Times New Roman"/>
              </w:rPr>
              <w:t>tenuiflorum</w:t>
            </w:r>
            <w:proofErr w:type="spellEnd"/>
            <w:r w:rsidRPr="00BD7A78">
              <w:rPr>
                <w:rFonts w:ascii="Bookman Old Style" w:hAnsi="Bookman Old Style" w:cs="Times New Roman"/>
              </w:rPr>
              <w:t> extract (200 µg/ml)</w:t>
            </w:r>
          </w:p>
        </w:tc>
        <w:tc>
          <w:tcPr>
            <w:tcW w:w="1275" w:type="dxa"/>
            <w:vAlign w:val="center"/>
          </w:tcPr>
          <w:p w14:paraId="4E7993E0" w14:textId="37771BBB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54.4</w:t>
            </w:r>
          </w:p>
        </w:tc>
        <w:tc>
          <w:tcPr>
            <w:tcW w:w="1146" w:type="dxa"/>
            <w:vAlign w:val="center"/>
          </w:tcPr>
          <w:p w14:paraId="292AE553" w14:textId="6F6FB4C4" w:rsidR="00CB6661" w:rsidRPr="00BD7A78" w:rsidRDefault="00CB6661" w:rsidP="00CB6661">
            <w:pPr>
              <w:rPr>
                <w:rFonts w:ascii="Bookman Old Style" w:hAnsi="Bookman Old Style" w:cs="Calibri"/>
                <w:color w:val="000000"/>
              </w:rPr>
            </w:pPr>
            <w:r w:rsidRPr="00BD7A78">
              <w:rPr>
                <w:rFonts w:ascii="Bookman Old Style" w:hAnsi="Bookman Old Style"/>
                <w:color w:val="000000"/>
              </w:rPr>
              <w:t>8.005</w:t>
            </w:r>
          </w:p>
        </w:tc>
        <w:tc>
          <w:tcPr>
            <w:tcW w:w="1496" w:type="dxa"/>
            <w:tcBorders>
              <w:right w:val="single" w:sz="4" w:space="0" w:color="auto"/>
            </w:tcBorders>
            <w:vAlign w:val="bottom"/>
          </w:tcPr>
          <w:p w14:paraId="0A468B2B" w14:textId="77777777" w:rsidR="004C6A97" w:rsidRPr="00BD7A78" w:rsidRDefault="004C6A97" w:rsidP="00CB6661">
            <w:pPr>
              <w:jc w:val="center"/>
              <w:rPr>
                <w:rFonts w:ascii="Bookman Old Style" w:hAnsi="Bookman Old Style"/>
                <w:color w:val="000000"/>
              </w:rPr>
            </w:pPr>
          </w:p>
          <w:p w14:paraId="6DAC670F" w14:textId="4F5598B5" w:rsidR="00CB6661" w:rsidRPr="00BD7A78" w:rsidRDefault="00CB6661" w:rsidP="004C6A97">
            <w:pPr>
              <w:jc w:val="center"/>
              <w:rPr>
                <w:rFonts w:ascii="Bookman Old Style" w:hAnsi="Bookman Old Style"/>
              </w:rPr>
            </w:pPr>
            <w:r w:rsidRPr="00BD7A78">
              <w:rPr>
                <w:rFonts w:ascii="Bookman Old Style" w:hAnsi="Bookman Old Style"/>
                <w:color w:val="000000"/>
              </w:rPr>
              <w:t>4.622</w:t>
            </w:r>
          </w:p>
        </w:tc>
        <w:tc>
          <w:tcPr>
            <w:tcW w:w="20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9659" w14:textId="77777777" w:rsidR="00CB6661" w:rsidRPr="00BD7A78" w:rsidRDefault="00CB6661" w:rsidP="00CB6661">
            <w:pPr>
              <w:pStyle w:val="Default"/>
              <w:jc w:val="center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</w:tcPr>
          <w:p w14:paraId="6D669D62" w14:textId="7777777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</w:p>
        </w:tc>
        <w:tc>
          <w:tcPr>
            <w:tcW w:w="1318" w:type="dxa"/>
          </w:tcPr>
          <w:p w14:paraId="14B0BCA1" w14:textId="67C74BC7" w:rsidR="00CB6661" w:rsidRPr="00BD7A78" w:rsidRDefault="00CB6661" w:rsidP="00CB6661">
            <w:pPr>
              <w:pStyle w:val="Default"/>
              <w:rPr>
                <w:rFonts w:ascii="Bookman Old Style" w:hAnsi="Bookman Old Style"/>
                <w:sz w:val="22"/>
                <w:szCs w:val="22"/>
              </w:rPr>
            </w:pPr>
            <w:r w:rsidRPr="00BD7A78">
              <w:rPr>
                <w:rFonts w:ascii="Bookman Old Style" w:hAnsi="Bookman Old Style"/>
                <w:sz w:val="22"/>
                <w:szCs w:val="22"/>
              </w:rPr>
              <w:t>3</w:t>
            </w:r>
          </w:p>
        </w:tc>
      </w:tr>
    </w:tbl>
    <w:p w14:paraId="75F6E67E" w14:textId="77777777" w:rsidR="00D25CB7" w:rsidRPr="00BD7A78" w:rsidRDefault="00D25CB7" w:rsidP="00D25CB7">
      <w:pPr>
        <w:spacing w:before="100" w:beforeAutospacing="1" w:after="100" w:afterAutospacing="1"/>
        <w:jc w:val="both"/>
        <w:rPr>
          <w:rFonts w:ascii="Bookman Old Style" w:eastAsia="Times New Roman" w:hAnsi="Bookman Old Style" w:cs="Times New Roman"/>
          <w:color w:val="0070C0"/>
          <w:sz w:val="24"/>
          <w:szCs w:val="24"/>
          <w:lang w:eastAsia="en-IN"/>
        </w:rPr>
      </w:pPr>
    </w:p>
    <w:sectPr w:rsidR="00D25CB7" w:rsidRPr="00BD7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F1"/>
    <w:rsid w:val="00014D5C"/>
    <w:rsid w:val="000268EF"/>
    <w:rsid w:val="00071711"/>
    <w:rsid w:val="000B7CF7"/>
    <w:rsid w:val="00203766"/>
    <w:rsid w:val="002871DE"/>
    <w:rsid w:val="0029335B"/>
    <w:rsid w:val="002C3DD7"/>
    <w:rsid w:val="002F1461"/>
    <w:rsid w:val="003C7413"/>
    <w:rsid w:val="004943F1"/>
    <w:rsid w:val="004C6A97"/>
    <w:rsid w:val="004D5289"/>
    <w:rsid w:val="004F07B2"/>
    <w:rsid w:val="005501E3"/>
    <w:rsid w:val="00555ACC"/>
    <w:rsid w:val="00575264"/>
    <w:rsid w:val="0063365C"/>
    <w:rsid w:val="00646504"/>
    <w:rsid w:val="006468D7"/>
    <w:rsid w:val="006E5BD2"/>
    <w:rsid w:val="00732AC2"/>
    <w:rsid w:val="0079179F"/>
    <w:rsid w:val="007C0DB8"/>
    <w:rsid w:val="0082225A"/>
    <w:rsid w:val="008E7449"/>
    <w:rsid w:val="008F7981"/>
    <w:rsid w:val="00921713"/>
    <w:rsid w:val="009646F4"/>
    <w:rsid w:val="009D269F"/>
    <w:rsid w:val="009F4814"/>
    <w:rsid w:val="00A34CD3"/>
    <w:rsid w:val="00AA47CF"/>
    <w:rsid w:val="00AF3DD5"/>
    <w:rsid w:val="00B12CE6"/>
    <w:rsid w:val="00B4363B"/>
    <w:rsid w:val="00B53B05"/>
    <w:rsid w:val="00BB4998"/>
    <w:rsid w:val="00BC0216"/>
    <w:rsid w:val="00BC7636"/>
    <w:rsid w:val="00BD0D96"/>
    <w:rsid w:val="00BD7A78"/>
    <w:rsid w:val="00CB6661"/>
    <w:rsid w:val="00D020C7"/>
    <w:rsid w:val="00D25CB7"/>
    <w:rsid w:val="00D67954"/>
    <w:rsid w:val="00D7750C"/>
    <w:rsid w:val="00DA3B4A"/>
    <w:rsid w:val="00EA72D4"/>
    <w:rsid w:val="00F04470"/>
    <w:rsid w:val="00F4013D"/>
    <w:rsid w:val="00F8201B"/>
    <w:rsid w:val="00FF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4CA83"/>
  <w15:docId w15:val="{50CE1782-494F-48CB-92F8-C4E4EC590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8F7981"/>
  </w:style>
  <w:style w:type="paragraph" w:styleId="CommentText">
    <w:name w:val="annotation text"/>
    <w:basedOn w:val="Normal"/>
    <w:link w:val="CommentTextChar"/>
    <w:unhideWhenUsed/>
    <w:rsid w:val="008F7981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8F7981"/>
    <w:rPr>
      <w:rFonts w:ascii="Calibri" w:eastAsia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98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55ACC"/>
  </w:style>
  <w:style w:type="character" w:styleId="Emphasis">
    <w:name w:val="Emphasis"/>
    <w:basedOn w:val="DefaultParagraphFont"/>
    <w:uiPriority w:val="20"/>
    <w:qFormat/>
    <w:rsid w:val="00555ACC"/>
    <w:rPr>
      <w:i/>
      <w:iCs/>
    </w:rPr>
  </w:style>
  <w:style w:type="character" w:styleId="Hyperlink">
    <w:name w:val="Hyperlink"/>
    <w:basedOn w:val="DefaultParagraphFont"/>
    <w:uiPriority w:val="99"/>
    <w:unhideWhenUsed/>
    <w:rsid w:val="00D25C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CB7"/>
    <w:rPr>
      <w:color w:val="605E5C"/>
      <w:shd w:val="clear" w:color="auto" w:fill="E1DFDD"/>
    </w:rPr>
  </w:style>
  <w:style w:type="paragraph" w:customStyle="1" w:styleId="Default">
    <w:name w:val="Default"/>
    <w:rsid w:val="002933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3B702-E0D5-4460-8411-BE0B24C62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i Bethapudi</dc:creator>
  <cp:keywords/>
  <dc:description/>
  <cp:lastModifiedBy>Sasi Kumar M</cp:lastModifiedBy>
  <cp:revision>6</cp:revision>
  <dcterms:created xsi:type="dcterms:W3CDTF">2023-02-17T08:22:00Z</dcterms:created>
  <dcterms:modified xsi:type="dcterms:W3CDTF">2023-04-19T09:43:00Z</dcterms:modified>
</cp:coreProperties>
</file>